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50" w:type="dxa"/>
        <w:tblLook w:val="04A0" w:firstRow="1" w:lastRow="0" w:firstColumn="1" w:lastColumn="0" w:noHBand="0" w:noVBand="1"/>
      </w:tblPr>
      <w:tblGrid>
        <w:gridCol w:w="851"/>
        <w:gridCol w:w="1417"/>
        <w:gridCol w:w="1134"/>
        <w:gridCol w:w="993"/>
        <w:gridCol w:w="2126"/>
        <w:gridCol w:w="1701"/>
        <w:gridCol w:w="2693"/>
        <w:gridCol w:w="2835"/>
      </w:tblGrid>
      <w:tr w:rsidR="0007116E" w:rsidRPr="0007116E" w:rsidTr="0007116E">
        <w:trPr>
          <w:trHeight w:val="300"/>
        </w:trPr>
        <w:tc>
          <w:tcPr>
            <w:tcW w:w="137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4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stimation of genetic information and Automatic Barcode Gap Discovery (ABGD) results for nine candidate barcodes based on 14 Chinese oak species</w:t>
            </w:r>
          </w:p>
        </w:tc>
      </w:tr>
      <w:tr w:rsidR="0007116E" w:rsidRPr="0007116E" w:rsidTr="0007116E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lification 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variable sit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. </w:t>
            </w:r>
            <w:proofErr w:type="spellStart"/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 diagnostic charact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species group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specific distance range (S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specific distance range (SE)</w:t>
            </w:r>
          </w:p>
        </w:tc>
      </w:tr>
      <w:tr w:rsidR="0007116E" w:rsidRPr="0007116E" w:rsidTr="0007116E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t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-</w:t>
            </w:r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UU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040 (0.00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358 (0.0064)</w:t>
            </w:r>
          </w:p>
        </w:tc>
      </w:tr>
      <w:tr w:rsidR="0007116E" w:rsidRPr="0007116E" w:rsidTr="0007116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066 (0.00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146 (0.0045)</w:t>
            </w:r>
          </w:p>
        </w:tc>
      </w:tr>
      <w:tr w:rsidR="0007116E" w:rsidRPr="0007116E" w:rsidTr="0007116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t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057 (0.00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057 (0.0028)</w:t>
            </w:r>
          </w:p>
        </w:tc>
      </w:tr>
      <w:tr w:rsidR="0007116E" w:rsidRPr="0007116E" w:rsidTr="0007116E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</w:t>
            </w:r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049 (0.00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 (0.0004)~0.0046 (0.0022)</w:t>
            </w:r>
          </w:p>
        </w:tc>
      </w:tr>
      <w:tr w:rsidR="0007116E" w:rsidRPr="0007116E" w:rsidTr="0007116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026 (0.00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202 (0.0047)</w:t>
            </w:r>
          </w:p>
        </w:tc>
      </w:tr>
      <w:tr w:rsidR="0007116E" w:rsidRPr="0007116E" w:rsidTr="0007116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-</w:t>
            </w:r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162 (0.00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2 (0.0019)~0.0358 (0.0082)</w:t>
            </w:r>
          </w:p>
        </w:tc>
      </w:tr>
      <w:tr w:rsidR="0007116E" w:rsidRPr="0007116E" w:rsidTr="0007116E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5'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042 (0.00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254 (0.0058)</w:t>
            </w:r>
          </w:p>
        </w:tc>
      </w:tr>
      <w:tr w:rsidR="0007116E" w:rsidRPr="0007116E" w:rsidTr="0007116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068 (0.003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114 (0.0049)</w:t>
            </w:r>
          </w:p>
        </w:tc>
      </w:tr>
      <w:tr w:rsidR="0007116E" w:rsidRPr="0007116E" w:rsidTr="0007116E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UG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711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032 (0.003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6E" w:rsidRPr="0007116E" w:rsidRDefault="0007116E" w:rsidP="00071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0144 (0.0063)</w:t>
            </w:r>
          </w:p>
        </w:tc>
      </w:tr>
    </w:tbl>
    <w:p w:rsidR="006A4501" w:rsidRPr="00AE4DF6" w:rsidRDefault="006A4501" w:rsidP="006356E2">
      <w:bookmarkStart w:id="0" w:name="_GoBack"/>
      <w:bookmarkEnd w:id="0"/>
    </w:p>
    <w:sectPr w:rsidR="006A4501" w:rsidRPr="00AE4DF6" w:rsidSect="00AE4D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2E"/>
    <w:rsid w:val="0007116E"/>
    <w:rsid w:val="006356E2"/>
    <w:rsid w:val="006A4501"/>
    <w:rsid w:val="00845776"/>
    <w:rsid w:val="00AE4DF6"/>
    <w:rsid w:val="00E8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873E4-D698-413D-8509-82EC487D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4DC4883C-6404-42D9-BD5F-66E76BE91E0C}"/>
</file>

<file path=customXml/itemProps2.xml><?xml version="1.0" encoding="utf-8"?>
<ds:datastoreItem xmlns:ds="http://schemas.openxmlformats.org/officeDocument/2006/customXml" ds:itemID="{DFA71914-3BE9-422E-85BF-A830B32B3289}"/>
</file>

<file path=customXml/itemProps3.xml><?xml version="1.0" encoding="utf-8"?>
<ds:datastoreItem xmlns:ds="http://schemas.openxmlformats.org/officeDocument/2006/customXml" ds:itemID="{10E0DA0B-C82A-4D3B-AE67-625710F7E0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>NWU</Company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佳</dc:creator>
  <cp:keywords/>
  <dc:description/>
  <cp:lastModifiedBy>杨佳</cp:lastModifiedBy>
  <cp:revision>2</cp:revision>
  <dcterms:created xsi:type="dcterms:W3CDTF">2017-04-21T06:43:00Z</dcterms:created>
  <dcterms:modified xsi:type="dcterms:W3CDTF">2017-04-21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